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dditional </w:t>
      </w: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ile Table S1.docx: Description of the missing data.</w:t>
      </w:r>
    </w:p>
    <w:tbl>
      <w:tblPr>
        <w:tblStyle w:val="4"/>
        <w:tblW w:w="4914" w:type="pct"/>
        <w:tblCellSpacing w:w="15" w:type="dxa"/>
        <w:tblInd w:w="63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51"/>
        <w:gridCol w:w="2901"/>
        <w:gridCol w:w="3300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3" w:hRule="atLeast"/>
          <w:tblCellSpacing w:w="15" w:type="dxa"/>
        </w:trPr>
        <w:tc>
          <w:tcPr>
            <w:tcW w:w="12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on-missing</w:t>
            </w:r>
          </w:p>
        </w:tc>
        <w:tc>
          <w:tcPr>
            <w:tcW w:w="19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missing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LP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7224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54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GGT 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7222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2545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ALT 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7224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54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AST 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7224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54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P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8896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87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LB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8896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87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LB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8896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87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B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6301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3466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DBIL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5389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4378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BUN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r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UA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PG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HDL-C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LDL-C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BP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DBP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ime 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AFLD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yG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21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yG-BMI</w:t>
            </w:r>
          </w:p>
        </w:tc>
        <w:tc>
          <w:tcPr>
            <w:tcW w:w="17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767</w:t>
            </w:r>
          </w:p>
        </w:tc>
        <w:tc>
          <w:tcPr>
            <w:tcW w:w="197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5DE"/>
    <w:rsid w:val="003845DE"/>
    <w:rsid w:val="00B95604"/>
    <w:rsid w:val="118623A5"/>
    <w:rsid w:val="17305D6F"/>
    <w:rsid w:val="1D803AEE"/>
    <w:rsid w:val="3A993AEB"/>
    <w:rsid w:val="3C3564EA"/>
    <w:rsid w:val="517D3F3C"/>
    <w:rsid w:val="5B2120E6"/>
    <w:rsid w:val="62703A67"/>
    <w:rsid w:val="66BE2765"/>
    <w:rsid w:val="71C8353E"/>
    <w:rsid w:val="72A7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6</Words>
  <Characters>893</Characters>
  <Lines>7</Lines>
  <Paragraphs>2</Paragraphs>
  <TotalTime>4</TotalTime>
  <ScaleCrop>false</ScaleCrop>
  <LinksUpToDate>false</LinksUpToDate>
  <CharactersWithSpaces>1047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14:08:00Z</dcterms:created>
  <dc:creator>娅铃 李</dc:creator>
  <cp:lastModifiedBy>魔芋</cp:lastModifiedBy>
  <dcterms:modified xsi:type="dcterms:W3CDTF">2020-10-15T14:2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